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color w:val="000000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PCR protocols and primers used to amplify microsatellite loci and partial sequences of the </w:t>
      </w:r>
      <w:r>
        <w:rPr>
          <w:rFonts w:cs="Times New Roman" w:ascii="Times New Roman" w:hAnsi="Times New Roman"/>
          <w:i/>
          <w:sz w:val="24"/>
          <w:szCs w:val="24"/>
        </w:rPr>
        <w:t>actin</w:t>
      </w:r>
      <w:r>
        <w:rPr>
          <w:rFonts w:cs="Times New Roman" w:ascii="Times New Roman" w:hAnsi="Times New Roman"/>
          <w:sz w:val="24"/>
          <w:szCs w:val="24"/>
        </w:rPr>
        <w:t xml:space="preserve"> gene and </w:t>
      </w:r>
      <w:r>
        <w:rPr>
          <w:rFonts w:cs="Times New Roman" w:ascii="Times New Roman" w:hAnsi="Times New Roman"/>
          <w:i/>
          <w:sz w:val="24"/>
          <w:szCs w:val="24"/>
        </w:rPr>
        <w:t>ITS</w:t>
      </w:r>
      <w:r>
        <w:rPr>
          <w:rFonts w:cs="Times New Roman" w:ascii="Times New Roman" w:hAnsi="Times New Roman"/>
          <w:sz w:val="24"/>
          <w:szCs w:val="24"/>
        </w:rPr>
        <w:t xml:space="preserve"> region in </w:t>
      </w:r>
      <w:r>
        <w:rPr>
          <w:rFonts w:cs="Times New Roman" w:ascii="Times New Roman" w:hAnsi="Times New Roman"/>
          <w:i/>
          <w:sz w:val="24"/>
          <w:szCs w:val="24"/>
        </w:rPr>
        <w:t>Spongospora subterranea</w:t>
      </w:r>
      <w:r>
        <w:rPr>
          <w:rFonts w:cs="Times New Roman" w:ascii="Times New Roman" w:hAnsi="Times New Roman"/>
          <w:sz w:val="24"/>
          <w:szCs w:val="24"/>
        </w:rPr>
        <w:t xml:space="preserve"> f.sp.</w:t>
      </w:r>
      <w:r>
        <w:rPr>
          <w:rFonts w:cs="Times New Roman" w:ascii="Times New Roman" w:hAnsi="Times New Roman"/>
          <w:i/>
          <w:sz w:val="24"/>
          <w:szCs w:val="24"/>
        </w:rPr>
        <w:t xml:space="preserve"> subterranea. </w:t>
      </w:r>
      <w:r>
        <w:rPr>
          <w:rFonts w:cs="Times New Roman" w:ascii="Times New Roman" w:hAnsi="Times New Roman"/>
          <w:sz w:val="24"/>
          <w:szCs w:val="24"/>
        </w:rPr>
        <w:t xml:space="preserve">Numbers of repeated microsatellite (Msat) motifs refer to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i/>
          <w:color w:val="000000"/>
          <w:sz w:val="24"/>
        </w:rPr>
        <w:t>Sss</w:t>
      </w:r>
      <w:r>
        <w:rPr>
          <w:rFonts w:cs="Times New Roman" w:ascii="Times New Roman" w:hAnsi="Times New Roman"/>
          <w:color w:val="000000"/>
          <w:sz w:val="24"/>
        </w:rPr>
        <w:t xml:space="preserve"> sample used for primer designs.</w:t>
      </w:r>
      <w:r>
        <w:rPr>
          <w:color w:val="FF0000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14231" w:type="dxa"/>
        <w:jc w:val="left"/>
        <w:tblInd w:w="-101" w:type="dxa"/>
        <w:tblLayout w:type="fixed"/>
        <w:tblCellMar>
          <w:top w:w="0" w:type="dxa"/>
          <w:left w:w="101" w:type="dxa"/>
          <w:bottom w:w="0" w:type="dxa"/>
          <w:right w:w="14" w:type="dxa"/>
        </w:tblCellMar>
      </w:tblPr>
      <w:tblGrid>
        <w:gridCol w:w="1621"/>
        <w:gridCol w:w="3610"/>
        <w:gridCol w:w="2700"/>
        <w:gridCol w:w="1440"/>
        <w:gridCol w:w="4860"/>
      </w:tblGrid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 Name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thetic Fragment Length [bp]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el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er Sequence from 5’ 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6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 outer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CTCCGGCCATGTATGTCG</w:t>
              <w:br/>
              <w:t>R: TGCCTCGTCATACTCATCTTTG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N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 inner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CTGTTCTATCTCTATACGCATC</w:t>
              <w:br/>
              <w:t>R: CGACAACGATGACAAAATCG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at6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C/CAC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PET-GGGAGATCAGCTCCAGATCA</w:t>
              <w:br/>
              <w:t>R: GGTGTCGTTGTTAGGGTTGC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at45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CA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NED-GAGCGAAACTGAGGGGATTC</w:t>
              <w:br/>
              <w:t>R: CCTTCTCCAGGATCGGGATC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at84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CT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C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VIC-GAGCTAGACCTACCGACGACT</w:t>
              <w:br/>
              <w:t>R: ACGTCAGTGATCCAAGCACA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at103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HEX-GATGATCGTCGGAATTCGTT</w:t>
              <w:br/>
              <w:t>R: CATCTCGAGCTTCGTTCAGC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at246.1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A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FAM-CCAGACAACCCCTGTTCAGT</w:t>
              <w:br/>
              <w:t>R:CCAAGCGTTAACCCACTGTT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at246.2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A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FAM-CCAGACAACCCCTGTTCAGT</w:t>
              <w:br/>
              <w:t>R:CCAAGCGTTAACCCACTGTT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oco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CRs</w:t>
            </w:r>
          </w:p>
        </w:tc>
        <w:tc>
          <w:tcPr>
            <w:tcW w:w="1261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°C for 3 min initial denaturation; 45 cycles of 92°C for 45 s, 50°C for 1 min, 72°C for 1:30 min; and 72°C for 7 min final elongation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CRs:</w:t>
            </w:r>
          </w:p>
        </w:tc>
        <w:tc>
          <w:tcPr>
            <w:tcW w:w="1261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obta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mplicons, nested PCRs consisting of two sequential PCR steps were performed. First with an outer and second with an inner primer pair. For the first step, 5 µl of genomic DNA (15 to 20 ng of final concentration) were added to 20 µl volumes of 2 µl 10 x DreamTAQ PCR buffer including 25 mM of MgCl2, 1 µl 2.5 mM dNTP, 0.5 µl 5 mM forward primer Act_F, 0.5 µl 5 mM reverse primer Act_R   and 1 unit DreamTAQ polymerase (Fermentas). The PCR protocol started with an initial denaturation for 3 min at 94°C, followed by 45 cycles of denaturation for 45 s at 92°C, annealing for 50 s at 50°C and elongation for 1:30 min at 72°C, and the protocol ended with a final extension step for 5 min at 72°C. For the second step, the products resulting from the first step were diluted 1:20 and 3 µl of the dilution were added to 20 µl volumes of 2 µl 10 x DreamTAQ PCR buffer including 25 mM of 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 µl 2.5 mM dNTP, 0.5 µl 5 mM forward primer ActN_F, 0.5 µl 5 mM reverse primer ActN_R and 1 unit DreamTAQ polymerase (Fermentas). The PCR protocol was the same as in the first step.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ocol and Mix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CRs</w:t>
            </w:r>
          </w:p>
        </w:tc>
        <w:tc>
          <w:tcPr>
            <w:tcW w:w="1261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 in Bulman &amp; Marshall (1998)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col Microsatellite PCRs</w:t>
            </w:r>
          </w:p>
        </w:tc>
        <w:tc>
          <w:tcPr>
            <w:tcW w:w="1261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°C for 2:30 min initial denaturation; 35 cycles of 95°C for 40 s, 55°C for 30 s, 72°C for 30 s; and 72°C for 7 min final elongation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 Microsatellite PCRs</w:t>
            </w:r>
          </w:p>
        </w:tc>
        <w:tc>
          <w:tcPr>
            <w:tcW w:w="1261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µl volumes containing 5 µl of genomic DNA (15 to 20 ng final concentration), 2 µl 10 x DreamTAQ PCR buffer (Fermentas) including 25 mM 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2 mM dNTP, 20 nM labeled forward primer, 90 nM unlabeled forward primer, 100 nM unlabeled reverse primer and 1 unit DreamTAQ polymerase (Fermentas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" w:hAnsi="Lucida Grande;Courier" w:cs="Lucida Grande;Courier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" w:hAnsi="Lucida Grande;Courier" w:cs="Lucida Grande;Courier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11B4B23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9:35:00Z</dcterms:created>
  <dc:creator>Rebecca Dorothea Gau</dc:creator>
  <dc:description/>
  <dc:language>en-US</dc:language>
  <cp:lastModifiedBy>Merz  Ueli</cp:lastModifiedBy>
  <dcterms:modified xsi:type="dcterms:W3CDTF">2013-05-14T09:35:00Z</dcterms:modified>
  <cp:revision>2</cp:revision>
  <dc:subject/>
  <dc:title/>
</cp:coreProperties>
</file>